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313" w:rsidRDefault="00FC1313" w:rsidP="00FC1313">
      <w:pPr>
        <w:spacing w:line="360" w:lineRule="auto"/>
        <w:jc w:val="center"/>
        <w:rPr>
          <w:rFonts w:ascii="Times New Roman" w:eastAsia="Calibri" w:hAnsi="Times New Roman" w:cs="Times New Roman"/>
          <w:i/>
          <w:iCs/>
          <w:szCs w:val="24"/>
          <w:lang w:bidi="en-US"/>
        </w:rPr>
      </w:pPr>
      <w:r>
        <w:rPr>
          <w:rFonts w:ascii="Times New Roman" w:eastAsia="Calibri" w:hAnsi="Times New Roman" w:cs="Times New Roman"/>
          <w:i/>
          <w:iCs/>
          <w:szCs w:val="24"/>
          <w:lang w:bidi="en-US"/>
        </w:rPr>
        <w:t>APPENDIX</w:t>
      </w:r>
    </w:p>
    <w:p w:rsidR="00FC1313" w:rsidRPr="00B907D0" w:rsidRDefault="00FC1313" w:rsidP="00FC1313">
      <w:pPr>
        <w:spacing w:after="0" w:line="240" w:lineRule="auto"/>
        <w:rPr>
          <w:rFonts w:ascii="Times New Roman" w:hAnsi="Times New Roman" w:cs="Times New Roman"/>
          <w:noProof/>
        </w:rPr>
      </w:pPr>
      <w:r w:rsidRPr="00B907D0">
        <w:rPr>
          <w:rFonts w:ascii="Times New Roman" w:hAnsi="Times New Roman" w:cs="Times New Roman"/>
          <w:noProof/>
        </w:rPr>
        <w:t xml:space="preserve">Table A.1 </w:t>
      </w:r>
    </w:p>
    <w:p w:rsidR="00FC1313" w:rsidRDefault="00FC1313" w:rsidP="00FC1313">
      <w:pPr>
        <w:tabs>
          <w:tab w:val="left" w:pos="1050"/>
        </w:tabs>
        <w:rPr>
          <w:rFonts w:ascii="Times New Roman" w:hAnsi="Times New Roman" w:cs="Times New Roman"/>
          <w:i/>
          <w:noProof/>
        </w:rPr>
      </w:pPr>
      <w:r w:rsidRPr="00B907D0">
        <w:rPr>
          <w:rFonts w:ascii="Times New Roman" w:hAnsi="Times New Roman" w:cs="Times New Roman"/>
          <w:i/>
          <w:noProof/>
        </w:rPr>
        <w:t>Description of Scales Included in the Student’s Careless-Answering Measure</w:t>
      </w:r>
    </w:p>
    <w:tbl>
      <w:tblPr>
        <w:tblW w:w="10300" w:type="dxa"/>
        <w:tblLook w:val="04A0" w:firstRow="1" w:lastRow="0" w:firstColumn="1" w:lastColumn="0" w:noHBand="0" w:noVBand="1"/>
      </w:tblPr>
      <w:tblGrid>
        <w:gridCol w:w="1740"/>
        <w:gridCol w:w="1020"/>
        <w:gridCol w:w="6220"/>
        <w:gridCol w:w="1320"/>
      </w:tblGrid>
      <w:tr w:rsidR="00FC1313" w:rsidRPr="00CE4D5B" w:rsidTr="002E5FF1">
        <w:trPr>
          <w:trHeight w:val="705"/>
        </w:trPr>
        <w:tc>
          <w:tcPr>
            <w:tcW w:w="17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cale</w:t>
            </w:r>
          </w:p>
        </w:tc>
        <w:tc>
          <w:tcPr>
            <w:tcW w:w="10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liability</w:t>
            </w:r>
          </w:p>
        </w:tc>
        <w:tc>
          <w:tcPr>
            <w:tcW w:w="62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Items </w:t>
            </w:r>
          </w:p>
        </w:tc>
        <w:tc>
          <w:tcPr>
            <w:tcW w:w="13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verage Absolute Residuals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rus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I am treated fairly by teachers and other adults at my high school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achers and other adults treat students in my racial group with respect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Teachers give me the grades I think I deserve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5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elong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metimes I worry that I will not belong in college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am anxious that I will not fit in at college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0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feel confident that I will belong in college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hen I face difficulties in high school, I wonder if I will really fit in when I get to college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terest in Scho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like school more than most of my other activities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find working on school assignments interesting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1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like schoolwork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ademic Self-Effica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know I can learn the material in my classes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believe that I can be successful in my classes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am confident that I can understand the material in my classes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7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tress Tolera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eling distressed or upset is unbearable to me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can't handle feeling distressed or upset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re's nothing worse than feeling distressed or upset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6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rpo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want to learn things that will help me make a positive impact on the world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want to gain skills that I can use a job that helps others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want to become an educated citizen who can contribute to society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ef Self-Contr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have a hard time breaking bad habits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do certain things that are bad for me, if they are fun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easure and fun sometimes keep me from getting work done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</w:t>
            </w:r>
          </w:p>
        </w:tc>
      </w:tr>
      <w:tr w:rsidR="00FC1313" w:rsidRPr="00CE4D5B" w:rsidTr="002E5FF1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 have trouble concentrating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3</w:t>
            </w:r>
          </w:p>
        </w:tc>
      </w:tr>
      <w:tr w:rsidR="00FC1313" w:rsidRPr="00CE4D5B" w:rsidTr="002E5FF1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metimes I can't stop myself from doing something, even if I know it's wrong.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313" w:rsidRPr="00CE4D5B" w:rsidRDefault="00FC1313" w:rsidP="002E5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E4D5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</w:tr>
    </w:tbl>
    <w:p w:rsidR="00FC1313" w:rsidRDefault="00FC1313" w:rsidP="00FC1313">
      <w:pPr>
        <w:tabs>
          <w:tab w:val="left" w:pos="1050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FC1313" w:rsidRDefault="00FC1313" w:rsidP="00FC1313">
      <w:pPr>
        <w:tabs>
          <w:tab w:val="left" w:pos="1050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FC1313" w:rsidRDefault="00FC1313" w:rsidP="00FC1313">
      <w:pPr>
        <w:tabs>
          <w:tab w:val="left" w:pos="1050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FC1313" w:rsidRPr="00F71B64" w:rsidRDefault="00FC1313" w:rsidP="00FC1313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24"/>
        </w:rPr>
      </w:pPr>
    </w:p>
    <w:p w:rsidR="00FC1313" w:rsidRDefault="00FC1313">
      <w:bookmarkStart w:id="0" w:name="_GoBack"/>
      <w:bookmarkEnd w:id="0"/>
    </w:p>
    <w:sectPr w:rsidR="00FC1313" w:rsidSect="00F71B64"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02709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10D5" w:rsidRDefault="00FC13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10D5" w:rsidRDefault="00FC131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313"/>
    <w:rsid w:val="00FC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313"/>
    <w:pPr>
      <w:spacing w:after="160" w:line="259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1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313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313"/>
    <w:pPr>
      <w:spacing w:after="160" w:line="259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13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31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6-23T02:35:00Z</dcterms:created>
  <dcterms:modified xsi:type="dcterms:W3CDTF">2020-06-23T02:37:00Z</dcterms:modified>
</cp:coreProperties>
</file>